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57BCC" w14:textId="77777777" w:rsidR="00751216" w:rsidRDefault="00751216" w:rsidP="007512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5 Table. </w:t>
      </w:r>
      <w:r>
        <w:rPr>
          <w:rFonts w:ascii="Times New Roman" w:hAnsi="Times New Roman" w:cs="Times New Roman"/>
          <w:sz w:val="24"/>
        </w:rPr>
        <w:t>Summary table of the macrobenthic CWM (</w:t>
      </w:r>
      <w:r w:rsidRPr="001F244C">
        <w:rPr>
          <w:rFonts w:ascii="Times New Roman" w:eastAsia="Times New Roman" w:hAnsi="Times New Roman" w:cs="Times New Roman"/>
          <w:sz w:val="24"/>
          <w:szCs w:val="24"/>
          <w:lang w:eastAsia="es-MX"/>
        </w:rPr>
        <w:t>Community-level Weighted Means</w:t>
      </w:r>
      <w:r>
        <w:rPr>
          <w:rFonts w:ascii="Times New Roman" w:hAnsi="Times New Roman" w:cs="Times New Roman"/>
          <w:sz w:val="24"/>
        </w:rPr>
        <w:t xml:space="preserve">) </w:t>
      </w:r>
      <w:r w:rsidRPr="001F244C">
        <w:rPr>
          <w:rFonts w:ascii="Times New Roman" w:eastAsia="Times New Roman" w:hAnsi="Times New Roman" w:cs="Times New Roman"/>
          <w:sz w:val="24"/>
          <w:szCs w:val="24"/>
          <w:lang w:eastAsia="es-MX"/>
        </w:rPr>
        <w:t xml:space="preserve">of trait values </w:t>
      </w:r>
      <w:r>
        <w:rPr>
          <w:rFonts w:ascii="Times New Roman" w:hAnsi="Times New Roman" w:cs="Times New Roman"/>
          <w:sz w:val="24"/>
        </w:rPr>
        <w:t xml:space="preserve">recorded in simulated heatwave in situ experiment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5"/>
        <w:gridCol w:w="492"/>
        <w:gridCol w:w="492"/>
        <w:gridCol w:w="492"/>
        <w:gridCol w:w="492"/>
        <w:gridCol w:w="492"/>
        <w:gridCol w:w="493"/>
        <w:gridCol w:w="493"/>
        <w:gridCol w:w="493"/>
        <w:gridCol w:w="493"/>
        <w:gridCol w:w="493"/>
        <w:gridCol w:w="370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</w:tblGrid>
      <w:tr w:rsidR="00751216" w:rsidRPr="006804C3" w14:paraId="4A17F003" w14:textId="77777777" w:rsidTr="00D775FA">
        <w:trPr>
          <w:trHeight w:val="2370"/>
        </w:trPr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4B3C71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Treatment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4E5A944A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proofErr w:type="spellStart"/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iodiffusor</w:t>
            </w:r>
            <w:proofErr w:type="spellEnd"/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03F7C18A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proofErr w:type="spellStart"/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ioirrigator</w:t>
            </w:r>
            <w:proofErr w:type="spellEnd"/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52C878C3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No bioturbation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6FCDC26E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urface modifier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43A8DDE3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Large (&gt;20mm)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405524E8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edium (5-20mm)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1D75B126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mall (0.5-5mm)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4719C29D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Deposit feeder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424BE9A3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Filter/suspension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754EDB91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Grazer/scraper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6D4A4335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Omnivore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55013A12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Predator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2B1D9B15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cavenger/opportunist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29D3469A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ub-surface deposit feeder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294850D9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ttached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56525292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urrower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2F369EA8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Free living / Surface crawler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5D7150EC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Parasite / Commensal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5F3A48EC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Tube dwelling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5A0C61BF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Irregular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280EB853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Round / </w:t>
            </w:r>
            <w:proofErr w:type="spellStart"/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Globulose</w:t>
            </w:r>
            <w:proofErr w:type="spellEnd"/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57C21D1F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treamlined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4CE4075A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Vermiform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62FAE069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urrower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4D7FF861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rawler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41689215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None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63B8F83C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wimmer</w:t>
            </w:r>
          </w:p>
        </w:tc>
      </w:tr>
      <w:tr w:rsidR="00751216" w:rsidRPr="006804C3" w14:paraId="6F436A68" w14:textId="77777777" w:rsidTr="00D775FA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F713E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ontrol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81C4F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45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2D2CC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2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DBC9D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9D171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5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4A003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B6344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.0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BE8D1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F6DD9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9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5E218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82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F7867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1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4ADE6A" w14:textId="77777777" w:rsidR="00751216" w:rsidRPr="00333174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331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433790" w14:textId="77777777" w:rsidR="00751216" w:rsidRPr="00333174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33174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B76BD9" w14:textId="77777777" w:rsidR="00751216" w:rsidRPr="00333174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33174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B15893" w14:textId="77777777" w:rsidR="00751216" w:rsidRPr="00333174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3317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FB2BA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11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873AA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6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48C0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5E1AB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82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F1086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52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9AF64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47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371D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13EAE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E8FD2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059BB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F513F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42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CB088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6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D38A9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510</w:t>
            </w:r>
          </w:p>
        </w:tc>
      </w:tr>
      <w:tr w:rsidR="00751216" w:rsidRPr="006804C3" w14:paraId="68F5A7B9" w14:textId="77777777" w:rsidTr="00D775FA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60EC5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hor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16020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44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18D2E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20A95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CCD0D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52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313CF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BCCDC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.0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EDF00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DDCFC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12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3B585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73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8078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1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182435" w14:textId="77777777" w:rsidR="00751216" w:rsidRPr="00333174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331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31C9F6" w14:textId="77777777" w:rsidR="00751216" w:rsidRPr="00333174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33174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1DD1DC" w14:textId="77777777" w:rsidR="00751216" w:rsidRPr="00333174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33174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08C98D" w14:textId="77777777" w:rsidR="00751216" w:rsidRPr="00333174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3317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8FDE3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15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0DB3D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9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76A9B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1A609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75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B6610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53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72F88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46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4554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B87F3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B465A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6B2B4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6C39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39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E8F77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9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28A04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509</w:t>
            </w:r>
          </w:p>
        </w:tc>
      </w:tr>
      <w:tr w:rsidR="00751216" w:rsidRPr="006804C3" w14:paraId="779A5E43" w14:textId="77777777" w:rsidTr="00D775FA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30501B" w14:textId="77777777" w:rsidR="00751216" w:rsidRPr="006804C3" w:rsidRDefault="0075121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Long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DE4DD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42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1CFF1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4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352B3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88A7F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53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61271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E2687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.00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91310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D16C4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15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F41C2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67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A802C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2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C409E1" w14:textId="77777777" w:rsidR="00751216" w:rsidRPr="00333174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331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BBB3D0" w14:textId="77777777" w:rsidR="00751216" w:rsidRPr="00333174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33174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EDF973" w14:textId="77777777" w:rsidR="00751216" w:rsidRPr="00333174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33174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875DCF" w14:textId="77777777" w:rsidR="00751216" w:rsidRPr="00333174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3317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6AE68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18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DAE50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11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50782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DD4E6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70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6D711D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53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96583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46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D835B8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1B998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89EFB0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CE2F8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5C0820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37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B0B122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11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82257" w14:textId="77777777" w:rsidR="00751216" w:rsidRPr="006804C3" w:rsidRDefault="0075121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680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506</w:t>
            </w:r>
          </w:p>
        </w:tc>
      </w:tr>
    </w:tbl>
    <w:p w14:paraId="781F1783" w14:textId="77777777" w:rsidR="00751216" w:rsidRDefault="00751216" w:rsidP="00751216">
      <w:pPr>
        <w:rPr>
          <w:lang w:eastAsia="es-MX"/>
        </w:rPr>
      </w:pPr>
    </w:p>
    <w:p w14:paraId="7AB1EE8F" w14:textId="77777777" w:rsidR="00187533" w:rsidRDefault="00187533"/>
    <w:sectPr w:rsidR="00187533" w:rsidSect="007512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216"/>
    <w:rsid w:val="00187533"/>
    <w:rsid w:val="00212817"/>
    <w:rsid w:val="002A4B91"/>
    <w:rsid w:val="00646D72"/>
    <w:rsid w:val="00751216"/>
    <w:rsid w:val="00AE1541"/>
    <w:rsid w:val="00C204D1"/>
    <w:rsid w:val="00C84FE9"/>
    <w:rsid w:val="00DB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D2A3F"/>
  <w15:chartTrackingRefBased/>
  <w15:docId w15:val="{5B90F32C-B7D2-4265-A0C3-71276EE91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216"/>
  </w:style>
  <w:style w:type="paragraph" w:styleId="Heading1">
    <w:name w:val="heading 1"/>
    <w:basedOn w:val="Normal"/>
    <w:next w:val="Normal"/>
    <w:link w:val="Heading1Char"/>
    <w:uiPriority w:val="9"/>
    <w:qFormat/>
    <w:rsid w:val="007512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2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2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2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2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2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2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2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2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2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2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2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2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2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2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2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2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2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2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2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2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2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2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12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2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2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2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2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2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782</Characters>
  <Application>Microsoft Office Word</Application>
  <DocSecurity>0</DocSecurity>
  <Lines>260</Lines>
  <Paragraphs>26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Lam-Gordillo</dc:creator>
  <cp:keywords/>
  <dc:description/>
  <cp:lastModifiedBy>Orlando Lam-Gordillo</cp:lastModifiedBy>
  <cp:revision>1</cp:revision>
  <dcterms:created xsi:type="dcterms:W3CDTF">2025-12-30T19:40:00Z</dcterms:created>
  <dcterms:modified xsi:type="dcterms:W3CDTF">2025-12-30T19:40:00Z</dcterms:modified>
</cp:coreProperties>
</file>